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EEC32" w14:textId="25BA842B" w:rsidR="00C87C11" w:rsidRPr="00A75806" w:rsidRDefault="00C87C11" w:rsidP="00C87C11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Appendix </w:t>
      </w:r>
      <w:r w:rsidRPr="00A75806">
        <w:rPr>
          <w:rFonts w:ascii="Cambria" w:hAnsi="Cambria"/>
          <w:b/>
        </w:rPr>
        <w:t xml:space="preserve">Table </w:t>
      </w:r>
      <w:r w:rsidR="00DB22A3">
        <w:rPr>
          <w:rFonts w:ascii="Cambria" w:hAnsi="Cambria"/>
          <w:b/>
        </w:rPr>
        <w:t>3</w:t>
      </w:r>
      <w:r>
        <w:rPr>
          <w:rFonts w:ascii="Cambria" w:hAnsi="Cambria"/>
          <w:b/>
        </w:rPr>
        <w:t>.</w:t>
      </w:r>
      <w:r w:rsidRPr="00A75806">
        <w:rPr>
          <w:rFonts w:ascii="Cambria" w:hAnsi="Cambria"/>
          <w:b/>
        </w:rPr>
        <w:t xml:space="preserve"> Mean proportion of time spent on each activity for an individual workflow</w:t>
      </w:r>
    </w:p>
    <w:tbl>
      <w:tblPr>
        <w:tblW w:w="13719" w:type="dxa"/>
        <w:tblLayout w:type="fixed"/>
        <w:tblLook w:val="04A0" w:firstRow="1" w:lastRow="0" w:firstColumn="1" w:lastColumn="0" w:noHBand="0" w:noVBand="1"/>
      </w:tblPr>
      <w:tblGrid>
        <w:gridCol w:w="1349"/>
        <w:gridCol w:w="2446"/>
        <w:gridCol w:w="1265"/>
        <w:gridCol w:w="1012"/>
        <w:gridCol w:w="1434"/>
        <w:gridCol w:w="1218"/>
        <w:gridCol w:w="1280"/>
        <w:gridCol w:w="1218"/>
        <w:gridCol w:w="1279"/>
        <w:gridCol w:w="1218"/>
      </w:tblGrid>
      <w:tr w:rsidR="00C87C11" w:rsidRPr="00A75806" w14:paraId="56678B06" w14:textId="77777777" w:rsidTr="00E5286E">
        <w:trPr>
          <w:trHeight w:val="754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082815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Workflow Type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F69974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Facility Characteristic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9B94D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Number of Workflows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F6A7B9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8D3B81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Registration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0686E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Identify vaccines due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231003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Administer vaccine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A3667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Record vaccines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5FC3C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Growth monitoring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5A7C84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Consult</w:t>
            </w:r>
          </w:p>
        </w:tc>
      </w:tr>
      <w:tr w:rsidR="00C87C11" w:rsidRPr="00A75806" w14:paraId="21AFC6D9" w14:textId="77777777" w:rsidTr="00E5286E">
        <w:trPr>
          <w:trHeight w:val="268"/>
        </w:trPr>
        <w:tc>
          <w:tcPr>
            <w:tcW w:w="134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526C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2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F2FD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DA7B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8338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9A959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2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A967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9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A7D0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7B6C6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1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0CB8618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2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4173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1%</w:t>
            </w:r>
          </w:p>
        </w:tc>
      </w:tr>
      <w:tr w:rsidR="00C87C11" w:rsidRPr="00A75806" w14:paraId="2BB61ADB" w14:textId="77777777" w:rsidTr="00E5286E">
        <w:trPr>
          <w:trHeight w:val="268"/>
        </w:trPr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6C463A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FF48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2953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2986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FC162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C64A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B7C3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7422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E9FC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33C6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C87C11" w:rsidRPr="00A75806" w14:paraId="7D858FC4" w14:textId="77777777" w:rsidTr="00E5286E">
        <w:trPr>
          <w:trHeight w:val="268"/>
        </w:trPr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311B01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A7DD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Small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B376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782D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AE94D08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2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2152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7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4128B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7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2A7A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7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244D7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9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C09F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3%</w:t>
            </w:r>
          </w:p>
        </w:tc>
      </w:tr>
      <w:tr w:rsidR="00C87C11" w:rsidRPr="00A75806" w14:paraId="7ADA76C3" w14:textId="77777777" w:rsidTr="00E5286E">
        <w:trPr>
          <w:trHeight w:val="268"/>
        </w:trPr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943B9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CAE1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ED5D4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E19C7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4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D97C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1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3CFF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1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B909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1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6329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1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7671462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6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AA13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2%</w:t>
            </w:r>
          </w:p>
        </w:tc>
      </w:tr>
      <w:tr w:rsidR="00C87C11" w:rsidRPr="00A75806" w14:paraId="1FC20CDB" w14:textId="77777777" w:rsidTr="00E5286E">
        <w:trPr>
          <w:trHeight w:val="268"/>
        </w:trPr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B0B35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A72E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F48A8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30AB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6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48EEF94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8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EA57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9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E2D2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1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7C9D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2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26335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5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CFBA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0%</w:t>
            </w:r>
          </w:p>
        </w:tc>
      </w:tr>
      <w:tr w:rsidR="00C87C11" w:rsidRPr="00A75806" w14:paraId="56C5CF80" w14:textId="77777777" w:rsidTr="00E5286E">
        <w:trPr>
          <w:trHeight w:val="268"/>
        </w:trPr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73F1D1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CAF8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8999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695EF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EC7B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11CA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22376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3EBC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E761B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D269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C87C11" w:rsidRPr="00A75806" w14:paraId="4381B19E" w14:textId="77777777" w:rsidTr="00E5286E">
        <w:trPr>
          <w:trHeight w:val="268"/>
        </w:trPr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B634AB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F75C9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 xml:space="preserve">&lt; 3 months using </w:t>
            </w:r>
            <w: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EIR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68EFD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5A21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7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4BC6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D614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9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9BC0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DF077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1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218EC54C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B3B2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0%</w:t>
            </w:r>
          </w:p>
        </w:tc>
      </w:tr>
      <w:tr w:rsidR="00C87C11" w:rsidRPr="00A75806" w14:paraId="0FEDBDEE" w14:textId="77777777" w:rsidTr="00E5286E">
        <w:trPr>
          <w:trHeight w:val="754"/>
        </w:trPr>
        <w:tc>
          <w:tcPr>
            <w:tcW w:w="134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187E146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A2355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 xml:space="preserve">&gt;= 3 months using </w:t>
            </w:r>
            <w: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EIR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A32BF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98C12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F81B4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1%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FB732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0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3ED15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0%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AF208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0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1AE3E79D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4%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9292F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2%</w:t>
            </w:r>
          </w:p>
        </w:tc>
      </w:tr>
      <w:tr w:rsidR="00C87C11" w:rsidRPr="00A75806" w14:paraId="2C6FED7C" w14:textId="77777777" w:rsidTr="00E5286E">
        <w:trPr>
          <w:trHeight w:val="268"/>
        </w:trPr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BFC60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Preparation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A918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CDCBA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B1B2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5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9E99C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C762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DFE8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3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90EF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0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24B0FDD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9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98D5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7%</w:t>
            </w:r>
          </w:p>
        </w:tc>
      </w:tr>
      <w:tr w:rsidR="00C87C11" w:rsidRPr="00A75806" w14:paraId="04F039AB" w14:textId="77777777" w:rsidTr="00E5286E">
        <w:trPr>
          <w:trHeight w:val="268"/>
        </w:trPr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CF67A2C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D8CD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231D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2E615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15F3D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7610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018E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71D6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02FF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CBD4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C87C11" w:rsidRPr="00A75806" w14:paraId="13FFC533" w14:textId="77777777" w:rsidTr="00E5286E">
        <w:trPr>
          <w:trHeight w:val="268"/>
        </w:trPr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E10AB3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23A1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Small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D6F2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B445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4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70F1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9809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6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3383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6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02CF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6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2C7DFD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8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34FD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2%</w:t>
            </w:r>
          </w:p>
        </w:tc>
      </w:tr>
      <w:tr w:rsidR="00C87C11" w:rsidRPr="00A75806" w14:paraId="611914B5" w14:textId="77777777" w:rsidTr="00E5286E">
        <w:trPr>
          <w:trHeight w:val="268"/>
        </w:trPr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3CEF99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91A7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0A20A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2289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8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D7DC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7D096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2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F723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2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AE217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2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7A0672B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43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2BC28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%</w:t>
            </w:r>
          </w:p>
        </w:tc>
      </w:tr>
      <w:tr w:rsidR="00C87C11" w:rsidRPr="00A75806" w14:paraId="26B76EA5" w14:textId="77777777" w:rsidTr="00E5286E">
        <w:trPr>
          <w:trHeight w:val="268"/>
        </w:trPr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3C5D37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0CB51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AF14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3D8D6523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0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DC581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8%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EE53E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3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D4D45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2%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A306C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6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08FB4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4%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B899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%</w:t>
            </w:r>
          </w:p>
        </w:tc>
      </w:tr>
      <w:tr w:rsidR="00C87C11" w:rsidRPr="00A75806" w14:paraId="4A32E5BF" w14:textId="77777777" w:rsidTr="00E5286E">
        <w:trPr>
          <w:trHeight w:val="268"/>
        </w:trPr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1C7818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2DD9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C4B6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3CBB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9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9CC97C4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49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1F21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9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22887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A07A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9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E5591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6F13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0%</w:t>
            </w:r>
          </w:p>
        </w:tc>
      </w:tr>
      <w:tr w:rsidR="00C87C11" w:rsidRPr="00A75806" w14:paraId="21C2E68C" w14:textId="77777777" w:rsidTr="00E5286E">
        <w:trPr>
          <w:trHeight w:val="268"/>
        </w:trPr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A4B2EB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0B5BD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901BB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3642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34DA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275D8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D9D4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6553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C352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4F40A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C87C11" w:rsidRPr="00A75806" w14:paraId="7DE625D4" w14:textId="77777777" w:rsidTr="00E5286E">
        <w:trPr>
          <w:trHeight w:val="268"/>
        </w:trPr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134434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C5ED5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Small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1519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6CE0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3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28C8A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68B0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6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16B30FC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2EF90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2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541C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DC0861F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0%</w:t>
            </w:r>
          </w:p>
        </w:tc>
      </w:tr>
      <w:tr w:rsidR="00C87C11" w:rsidRPr="00A75806" w14:paraId="37B068F8" w14:textId="77777777" w:rsidTr="00E5286E">
        <w:trPr>
          <w:trHeight w:val="268"/>
        </w:trPr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463CAA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08F7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EE950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7191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1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4C867070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49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4B55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8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E321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3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4E5D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6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33CC6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6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3C7E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9%</w:t>
            </w:r>
          </w:p>
        </w:tc>
      </w:tr>
      <w:tr w:rsidR="00C87C11" w:rsidRPr="00A75806" w14:paraId="43C10054" w14:textId="77777777" w:rsidTr="00E5286E">
        <w:trPr>
          <w:trHeight w:val="268"/>
        </w:trPr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B7B89B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1C2DC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66BC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B1B09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1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6DB8C87C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50%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0414B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6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5D68D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2%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C62D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2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37600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42%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2CD0B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1%</w:t>
            </w:r>
          </w:p>
        </w:tc>
      </w:tr>
      <w:tr w:rsidR="00C87C11" w:rsidRPr="00A75806" w14:paraId="0AE879E7" w14:textId="77777777" w:rsidTr="00E5286E">
        <w:trPr>
          <w:trHeight w:val="268"/>
        </w:trPr>
        <w:tc>
          <w:tcPr>
            <w:tcW w:w="1349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66E7B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Paperless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47F6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A9C0E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B04F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3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9DC5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2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24496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7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2D45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7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96CB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8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0A4C4C9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3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2118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4%</w:t>
            </w:r>
          </w:p>
        </w:tc>
      </w:tr>
      <w:tr w:rsidR="00C87C11" w:rsidRPr="00A75806" w14:paraId="7D5F4FA5" w14:textId="77777777" w:rsidTr="00E5286E">
        <w:trPr>
          <w:trHeight w:val="268"/>
        </w:trPr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940C7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CC0F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5D61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0484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1139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1864F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4CEF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62433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74EC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44A6" w14:textId="77777777" w:rsidR="00C87C11" w:rsidRPr="00A75806" w:rsidRDefault="00C87C11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C87C11" w:rsidRPr="00A75806" w14:paraId="2F1B007A" w14:textId="77777777" w:rsidTr="00E5286E">
        <w:trPr>
          <w:trHeight w:val="268"/>
        </w:trPr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7F67C0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FF80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Small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A7AC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209E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1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60A8B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F325E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0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F8A6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AA22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0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6C11B7AC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6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0376B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22%</w:t>
            </w:r>
          </w:p>
        </w:tc>
      </w:tr>
      <w:tr w:rsidR="00C87C11" w:rsidRPr="00A75806" w14:paraId="3B36D94B" w14:textId="77777777" w:rsidTr="00E5286E">
        <w:trPr>
          <w:trHeight w:val="268"/>
        </w:trPr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EE24DC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CBEA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38820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35B5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0%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083D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4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01CC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9%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9CFB1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4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9850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4%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18CF4D3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50%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93299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7%</w:t>
            </w:r>
          </w:p>
        </w:tc>
      </w:tr>
      <w:tr w:rsidR="00C87C11" w:rsidRPr="00A75806" w14:paraId="666A44E2" w14:textId="77777777" w:rsidTr="00E5286E">
        <w:trPr>
          <w:trHeight w:val="268"/>
        </w:trPr>
        <w:tc>
          <w:tcPr>
            <w:tcW w:w="1349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3AF78D" w14:textId="77777777" w:rsidR="00C87C11" w:rsidRPr="00A75806" w:rsidRDefault="00C87C11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7A5E0" w14:textId="77777777" w:rsidR="00C87C11" w:rsidRPr="00A75806" w:rsidRDefault="00C87C11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1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3716B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2F734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5%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CE4D6"/>
            <w:noWrap/>
            <w:vAlign w:val="bottom"/>
            <w:hideMark/>
          </w:tcPr>
          <w:p w14:paraId="7B525DDA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35%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77DD7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2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36E82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7%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33D0D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9%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A1509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11%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5B0BF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  <w:r w:rsidRPr="00A75806">
              <w:rPr>
                <w:rFonts w:ascii="Cambria" w:hAnsi="Cambria" w:cs="Arial"/>
                <w:sz w:val="22"/>
                <w:szCs w:val="22"/>
              </w:rPr>
              <w:t>8%</w:t>
            </w:r>
          </w:p>
        </w:tc>
      </w:tr>
      <w:tr w:rsidR="00C87C11" w:rsidRPr="00A75806" w14:paraId="62A767DB" w14:textId="77777777" w:rsidTr="00E5286E">
        <w:trPr>
          <w:trHeight w:val="268"/>
        </w:trPr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8678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sz w:val="22"/>
                <w:szCs w:val="22"/>
              </w:rPr>
            </w:pP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06072" w14:textId="77777777" w:rsidR="00C87C11" w:rsidRPr="00A75806" w:rsidRDefault="00C87C11" w:rsidP="00E5286E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A765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8716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3613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863FF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11975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A85F5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1C36C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7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E1A6" w14:textId="77777777" w:rsidR="00C87C11" w:rsidRPr="00A75806" w:rsidRDefault="00C87C11" w:rsidP="00E5286E">
            <w:pPr>
              <w:jc w:val="center"/>
              <w:rPr>
                <w:rFonts w:ascii="Cambria" w:hAnsi="Cambria" w:cs="Arial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color w:val="000000"/>
                <w:sz w:val="22"/>
                <w:szCs w:val="22"/>
              </w:rPr>
              <w:t>113</w:t>
            </w:r>
          </w:p>
        </w:tc>
      </w:tr>
    </w:tbl>
    <w:p w14:paraId="4B48327F" w14:textId="77777777" w:rsidR="00C87C11" w:rsidRPr="00A75806" w:rsidRDefault="00C87C11" w:rsidP="00C87C11">
      <w:pPr>
        <w:rPr>
          <w:rFonts w:ascii="Cambria" w:hAnsi="Cambria"/>
          <w:b/>
        </w:rPr>
      </w:pPr>
    </w:p>
    <w:p w14:paraId="2BC6083B" w14:textId="0FB0F528" w:rsidR="00C87C11" w:rsidRDefault="00C87C11" w:rsidP="00C87C11">
      <w:pPr>
        <w:rPr>
          <w:rFonts w:ascii="Cambria" w:hAnsi="Cambria"/>
          <w:b/>
        </w:rPr>
      </w:pPr>
    </w:p>
    <w:sectPr w:rsidR="00C87C11" w:rsidSect="00FB01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00000003">
      <w:start w:val="1"/>
      <w:numFmt w:val="bullet"/>
      <w:lvlText w:val="⁃"/>
      <w:lvlJc w:val="left"/>
      <w:pPr>
        <w:ind w:left="2160" w:hanging="360"/>
      </w:pPr>
    </w:lvl>
    <w:lvl w:ilvl="3" w:tplc="00000004">
      <w:start w:val="1"/>
      <w:numFmt w:val="bullet"/>
      <w:lvlText w:val="⁃"/>
      <w:lvlJc w:val="left"/>
      <w:pPr>
        <w:ind w:left="2880" w:hanging="360"/>
      </w:pPr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BCF4352"/>
    <w:multiLevelType w:val="multilevel"/>
    <w:tmpl w:val="FC828E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2" w15:restartNumberingAfterBreak="0">
    <w:nsid w:val="17D4461C"/>
    <w:multiLevelType w:val="hybridMultilevel"/>
    <w:tmpl w:val="E384C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8C1F67"/>
    <w:multiLevelType w:val="hybridMultilevel"/>
    <w:tmpl w:val="1E3AF2E4"/>
    <w:lvl w:ilvl="0" w:tplc="87DEF32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405F43"/>
    <w:multiLevelType w:val="hybridMultilevel"/>
    <w:tmpl w:val="DE52857C"/>
    <w:lvl w:ilvl="0" w:tplc="D70091E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093DA7"/>
    <w:multiLevelType w:val="hybridMultilevel"/>
    <w:tmpl w:val="93E07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BB78E2"/>
    <w:multiLevelType w:val="hybridMultilevel"/>
    <w:tmpl w:val="E384C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945E62"/>
    <w:multiLevelType w:val="hybridMultilevel"/>
    <w:tmpl w:val="D36A1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AA0DA3"/>
    <w:multiLevelType w:val="multilevel"/>
    <w:tmpl w:val="B866A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1916E9"/>
    <w:multiLevelType w:val="hybridMultilevel"/>
    <w:tmpl w:val="2E329C0E"/>
    <w:lvl w:ilvl="0" w:tplc="F5EC250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F44C7D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8565FA"/>
    <w:multiLevelType w:val="multilevel"/>
    <w:tmpl w:val="DC008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4F53B31"/>
    <w:multiLevelType w:val="multilevel"/>
    <w:tmpl w:val="FC828E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13" w15:restartNumberingAfterBreak="0">
    <w:nsid w:val="459E7D49"/>
    <w:multiLevelType w:val="hybridMultilevel"/>
    <w:tmpl w:val="4A4843CE"/>
    <w:lvl w:ilvl="0" w:tplc="9D42944A">
      <w:start w:val="1"/>
      <w:numFmt w:val="bullet"/>
      <w:lvlText w:val="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F8CB106" w:tentative="1">
      <w:start w:val="1"/>
      <w:numFmt w:val="bullet"/>
      <w:lvlText w:val="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B3AFBF8" w:tentative="1">
      <w:start w:val="1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5CA5288" w:tentative="1">
      <w:start w:val="1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DA43730" w:tentative="1">
      <w:start w:val="1"/>
      <w:numFmt w:val="bullet"/>
      <w:lvlText w:val="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1ECA9C8" w:tentative="1">
      <w:start w:val="1"/>
      <w:numFmt w:val="bullet"/>
      <w:lvlText w:val="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78A6396" w:tentative="1">
      <w:start w:val="1"/>
      <w:numFmt w:val="bullet"/>
      <w:lvlText w:val="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71AE448" w:tentative="1">
      <w:start w:val="1"/>
      <w:numFmt w:val="bullet"/>
      <w:lvlText w:val="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EE2FAD8" w:tentative="1">
      <w:start w:val="1"/>
      <w:numFmt w:val="bullet"/>
      <w:lvlText w:val="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4" w15:restartNumberingAfterBreak="0">
    <w:nsid w:val="4BAC4A12"/>
    <w:multiLevelType w:val="multilevel"/>
    <w:tmpl w:val="D16A55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1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F87F02"/>
    <w:multiLevelType w:val="hybridMultilevel"/>
    <w:tmpl w:val="128E4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47374"/>
    <w:multiLevelType w:val="multilevel"/>
    <w:tmpl w:val="099022F6"/>
    <w:lvl w:ilvl="0">
      <w:start w:val="1"/>
      <w:numFmt w:val="decimal"/>
      <w:lvlText w:val="%1."/>
      <w:lvlJc w:val="left"/>
      <w:pPr>
        <w:ind w:left="720" w:firstLine="1080"/>
      </w:pPr>
      <w:rPr>
        <w:rFonts w:asciiTheme="minorHAnsi" w:eastAsia="Arial" w:hAnsiTheme="minorHAnsi" w:cstheme="minorHAnsi" w:hint="default"/>
        <w:b/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12600"/>
      </w:pPr>
      <w:rPr>
        <w:u w:val="none"/>
      </w:rPr>
    </w:lvl>
  </w:abstractNum>
  <w:abstractNum w:abstractNumId="18" w15:restartNumberingAfterBreak="0">
    <w:nsid w:val="542C724C"/>
    <w:multiLevelType w:val="hybridMultilevel"/>
    <w:tmpl w:val="38A45B92"/>
    <w:lvl w:ilvl="0" w:tplc="1174E4E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2165A8"/>
    <w:multiLevelType w:val="multilevel"/>
    <w:tmpl w:val="5ACE065E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CBE4116"/>
    <w:multiLevelType w:val="multilevel"/>
    <w:tmpl w:val="3808D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29952D2"/>
    <w:multiLevelType w:val="hybridMultilevel"/>
    <w:tmpl w:val="67348BCA"/>
    <w:lvl w:ilvl="0" w:tplc="0E4CD8FA">
      <w:start w:val="5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0B2DE1"/>
    <w:multiLevelType w:val="multilevel"/>
    <w:tmpl w:val="FC828E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23" w15:restartNumberingAfterBreak="0">
    <w:nsid w:val="735319C1"/>
    <w:multiLevelType w:val="hybridMultilevel"/>
    <w:tmpl w:val="4C827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68020C"/>
    <w:multiLevelType w:val="hybridMultilevel"/>
    <w:tmpl w:val="C95E9316"/>
    <w:lvl w:ilvl="0" w:tplc="732A85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BD27C9"/>
    <w:multiLevelType w:val="multilevel"/>
    <w:tmpl w:val="FF2AA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A352519"/>
    <w:multiLevelType w:val="hybridMultilevel"/>
    <w:tmpl w:val="C3B24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C459A5"/>
    <w:multiLevelType w:val="hybridMultilevel"/>
    <w:tmpl w:val="B9D494B0"/>
    <w:lvl w:ilvl="0" w:tplc="28D034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7320906">
    <w:abstractNumId w:val="17"/>
  </w:num>
  <w:num w:numId="2" w16cid:durableId="1752502440">
    <w:abstractNumId w:val="27"/>
  </w:num>
  <w:num w:numId="3" w16cid:durableId="789131422">
    <w:abstractNumId w:val="24"/>
  </w:num>
  <w:num w:numId="4" w16cid:durableId="1224607967">
    <w:abstractNumId w:val="3"/>
  </w:num>
  <w:num w:numId="5" w16cid:durableId="335229183">
    <w:abstractNumId w:val="23"/>
  </w:num>
  <w:num w:numId="6" w16cid:durableId="1553887211">
    <w:abstractNumId w:val="4"/>
  </w:num>
  <w:num w:numId="7" w16cid:durableId="1786533542">
    <w:abstractNumId w:val="18"/>
  </w:num>
  <w:num w:numId="8" w16cid:durableId="1603684522">
    <w:abstractNumId w:val="16"/>
  </w:num>
  <w:num w:numId="9" w16cid:durableId="1828859186">
    <w:abstractNumId w:val="13"/>
  </w:num>
  <w:num w:numId="10" w16cid:durableId="47535718">
    <w:abstractNumId w:val="7"/>
  </w:num>
  <w:num w:numId="11" w16cid:durableId="1048577960">
    <w:abstractNumId w:val="8"/>
  </w:num>
  <w:num w:numId="12" w16cid:durableId="1502312545">
    <w:abstractNumId w:val="6"/>
  </w:num>
  <w:num w:numId="13" w16cid:durableId="2047220307">
    <w:abstractNumId w:val="0"/>
  </w:num>
  <w:num w:numId="14" w16cid:durableId="377358504">
    <w:abstractNumId w:val="5"/>
  </w:num>
  <w:num w:numId="15" w16cid:durableId="1062025735">
    <w:abstractNumId w:val="19"/>
  </w:num>
  <w:num w:numId="16" w16cid:durableId="1696881122">
    <w:abstractNumId w:val="11"/>
  </w:num>
  <w:num w:numId="17" w16cid:durableId="54012711">
    <w:abstractNumId w:val="25"/>
  </w:num>
  <w:num w:numId="18" w16cid:durableId="809247650">
    <w:abstractNumId w:val="2"/>
  </w:num>
  <w:num w:numId="19" w16cid:durableId="707141534">
    <w:abstractNumId w:val="20"/>
  </w:num>
  <w:num w:numId="20" w16cid:durableId="812646880">
    <w:abstractNumId w:val="15"/>
  </w:num>
  <w:num w:numId="21" w16cid:durableId="294874320">
    <w:abstractNumId w:val="26"/>
  </w:num>
  <w:num w:numId="22" w16cid:durableId="1164009516">
    <w:abstractNumId w:val="1"/>
  </w:num>
  <w:num w:numId="23" w16cid:durableId="1105617054">
    <w:abstractNumId w:val="22"/>
  </w:num>
  <w:num w:numId="24" w16cid:durableId="1333027290">
    <w:abstractNumId w:val="9"/>
  </w:num>
  <w:num w:numId="25" w16cid:durableId="981347703">
    <w:abstractNumId w:val="14"/>
  </w:num>
  <w:num w:numId="26" w16cid:durableId="1459493569">
    <w:abstractNumId w:val="12"/>
  </w:num>
  <w:num w:numId="27" w16cid:durableId="381096090">
    <w:abstractNumId w:val="10"/>
  </w:num>
  <w:num w:numId="28" w16cid:durableId="19886439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537"/>
    <w:rsid w:val="00146D32"/>
    <w:rsid w:val="00347E87"/>
    <w:rsid w:val="00676621"/>
    <w:rsid w:val="00B8182B"/>
    <w:rsid w:val="00C87C11"/>
    <w:rsid w:val="00D10EED"/>
    <w:rsid w:val="00DB22A3"/>
    <w:rsid w:val="00EE6537"/>
    <w:rsid w:val="00FB0126"/>
    <w:rsid w:val="00FE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36C5"/>
  <w15:chartTrackingRefBased/>
  <w15:docId w15:val="{6BF03427-4D3D-429E-96C0-CE5741EEC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5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53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53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653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5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65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65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EE6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E6537"/>
    <w:pPr>
      <w:spacing w:after="16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537"/>
    <w:rPr>
      <w:sz w:val="20"/>
      <w:szCs w:val="20"/>
      <w:lang w:val="en-GB"/>
    </w:rPr>
  </w:style>
  <w:style w:type="paragraph" w:styleId="ListParagraph">
    <w:name w:val="List Paragraph"/>
    <w:aliases w:val="Heading3,Bullets,List Paragraph (numbered (a)),MCHIP_list paragraph,List Paragraph1,Recommendation,Bullet List,FooterText,Numbered List Paragraph,LIST OF TABLES."/>
    <w:basedOn w:val="Normal"/>
    <w:link w:val="ListParagraphChar"/>
    <w:uiPriority w:val="34"/>
    <w:qFormat/>
    <w:rsid w:val="00EE653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E653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5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53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537"/>
    <w:rPr>
      <w:rFonts w:eastAsiaTheme="minorHAns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537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EE6537"/>
    <w:rPr>
      <w:color w:val="0000FF"/>
      <w:u w:val="single"/>
    </w:rPr>
  </w:style>
  <w:style w:type="paragraph" w:styleId="Revision">
    <w:name w:val="Revision"/>
    <w:hidden/>
    <w:uiPriority w:val="99"/>
    <w:semiHidden/>
    <w:rsid w:val="00EE6537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EE6537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EE6537"/>
    <w:rPr>
      <w:color w:val="808080"/>
    </w:rPr>
  </w:style>
  <w:style w:type="character" w:styleId="Emphasis">
    <w:name w:val="Emphasis"/>
    <w:basedOn w:val="DefaultParagraphFont"/>
    <w:uiPriority w:val="20"/>
    <w:qFormat/>
    <w:rsid w:val="00EE6537"/>
    <w:rPr>
      <w:i/>
      <w:iCs/>
    </w:rPr>
  </w:style>
  <w:style w:type="paragraph" w:customStyle="1" w:styleId="paragraph">
    <w:name w:val="paragraph"/>
    <w:basedOn w:val="Normal"/>
    <w:rsid w:val="00EE653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E6537"/>
  </w:style>
  <w:style w:type="character" w:customStyle="1" w:styleId="contextualspellingandgrammarerror">
    <w:name w:val="contextualspellingandgrammarerror"/>
    <w:basedOn w:val="DefaultParagraphFont"/>
    <w:rsid w:val="00EE6537"/>
  </w:style>
  <w:style w:type="character" w:customStyle="1" w:styleId="eop">
    <w:name w:val="eop"/>
    <w:basedOn w:val="DefaultParagraphFont"/>
    <w:rsid w:val="00EE6537"/>
  </w:style>
  <w:style w:type="paragraph" w:styleId="Header">
    <w:name w:val="header"/>
    <w:basedOn w:val="Normal"/>
    <w:link w:val="HeaderChar"/>
    <w:uiPriority w:val="99"/>
    <w:unhideWhenUsed/>
    <w:rsid w:val="00EE653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E653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E653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E6537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E6537"/>
    <w:rPr>
      <w:color w:val="954F72" w:themeColor="followedHyperlink"/>
      <w:u w:val="single"/>
    </w:rPr>
  </w:style>
  <w:style w:type="character" w:customStyle="1" w:styleId="ListParagraphChar">
    <w:name w:val="List Paragraph Char"/>
    <w:aliases w:val="Heading3 Char,Bullets Char,List Paragraph (numbered (a)) Char,MCHIP_list paragraph Char,List Paragraph1 Char,Recommendation Char,Bullet List Char,FooterText Char,Numbered List Paragraph Char,LIST OF TABLES. Char"/>
    <w:link w:val="ListParagraph"/>
    <w:uiPriority w:val="34"/>
    <w:rsid w:val="00EE6537"/>
    <w:rPr>
      <w:lang w:val="en-GB"/>
    </w:rPr>
  </w:style>
  <w:style w:type="character" w:customStyle="1" w:styleId="stratlabel">
    <w:name w:val="stratlabel"/>
    <w:basedOn w:val="DefaultParagraphFont"/>
    <w:rsid w:val="00EE6537"/>
  </w:style>
  <w:style w:type="character" w:customStyle="1" w:styleId="stratn">
    <w:name w:val="stratn"/>
    <w:basedOn w:val="DefaultParagraphFont"/>
    <w:rsid w:val="00EE6537"/>
  </w:style>
  <w:style w:type="character" w:customStyle="1" w:styleId="varlabel">
    <w:name w:val="varlabel"/>
    <w:basedOn w:val="DefaultParagraphFont"/>
    <w:rsid w:val="00EE6537"/>
  </w:style>
  <w:style w:type="paragraph" w:customStyle="1" w:styleId="EndNoteBibliographyTitle">
    <w:name w:val="EndNote Bibliography Title"/>
    <w:basedOn w:val="Normal"/>
    <w:link w:val="EndNoteBibliographyTitleChar"/>
    <w:rsid w:val="00EE653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537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E653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537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lfld-contribauthor">
    <w:name w:val="hlfld-contribauthor"/>
    <w:basedOn w:val="DefaultParagraphFont"/>
    <w:rsid w:val="00EE653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653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E65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Dolan</dc:creator>
  <cp:keywords/>
  <dc:description/>
  <cp:lastModifiedBy>Monisha Swaminathan</cp:lastModifiedBy>
  <cp:revision>4</cp:revision>
  <dcterms:created xsi:type="dcterms:W3CDTF">2023-01-19T19:25:00Z</dcterms:created>
  <dcterms:modified xsi:type="dcterms:W3CDTF">2023-02-07T16:59:00Z</dcterms:modified>
</cp:coreProperties>
</file>